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0EDC1" w14:textId="6CD02FD4" w:rsidR="00166B4D" w:rsidRPr="00175239" w:rsidRDefault="00166B4D" w:rsidP="00166B4D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175239">
        <w:rPr>
          <w:rFonts w:ascii="Times New Roman" w:eastAsia="等线" w:hAnsi="Times New Roman" w:cs="Times New Roman"/>
          <w:b/>
          <w:bCs/>
          <w:color w:val="000000"/>
        </w:rPr>
        <w:t xml:space="preserve">Table S5 </w:t>
      </w:r>
      <w:r w:rsidR="00F90877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175239">
        <w:rPr>
          <w:rFonts w:ascii="Times New Roman" w:eastAsia="等线" w:hAnsi="Times New Roman" w:cs="Times New Roman"/>
          <w:b/>
          <w:bCs/>
          <w:color w:val="000000"/>
        </w:rPr>
        <w:t xml:space="preserve">Summary of transcriptome sequencing data of </w:t>
      </w:r>
      <w:r w:rsidRPr="00175239">
        <w:rPr>
          <w:rFonts w:ascii="Times New Roman" w:eastAsia="等线" w:hAnsi="Times New Roman" w:cs="Times New Roman"/>
          <w:b/>
          <w:bCs/>
          <w:i/>
          <w:color w:val="000000"/>
        </w:rPr>
        <w:t>A. pleuronectes</w:t>
      </w:r>
    </w:p>
    <w:tbl>
      <w:tblPr>
        <w:tblW w:w="8445" w:type="dxa"/>
        <w:tblLook w:val="04A0" w:firstRow="1" w:lastRow="0" w:firstColumn="1" w:lastColumn="0" w:noHBand="0" w:noVBand="1"/>
      </w:tblPr>
      <w:tblGrid>
        <w:gridCol w:w="2865"/>
        <w:gridCol w:w="1860"/>
        <w:gridCol w:w="1860"/>
        <w:gridCol w:w="1860"/>
      </w:tblGrid>
      <w:tr w:rsidR="00166B4D" w:rsidRPr="002E5B3D" w14:paraId="4277F544" w14:textId="77777777" w:rsidTr="0050616C">
        <w:trPr>
          <w:trHeight w:val="323"/>
        </w:trPr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D13D" w14:textId="77777777" w:rsidR="00166B4D" w:rsidRPr="00674FF9" w:rsidRDefault="00166B4D" w:rsidP="00674FF9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>Tissue/Organ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FFFA" w14:textId="77777777" w:rsidR="00166B4D" w:rsidRPr="00674FF9" w:rsidRDefault="00166B4D" w:rsidP="00674FF9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>Number of paired-end read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0C8A" w14:textId="31191E3E" w:rsidR="00166B4D" w:rsidRPr="00674FF9" w:rsidRDefault="00166B4D" w:rsidP="00674FF9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 xml:space="preserve">Unique </w:t>
            </w:r>
            <w:r w:rsidR="00A97F81" w:rsidRPr="00674FF9">
              <w:rPr>
                <w:rFonts w:ascii="Times New Roman" w:eastAsia="等线" w:hAnsi="Times New Roman" w:cs="Times New Roman"/>
                <w:b/>
                <w:color w:val="000000"/>
              </w:rPr>
              <w:t>m</w:t>
            </w: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>apping rate</w:t>
            </w:r>
            <w:r w:rsidR="00A97F81" w:rsidRPr="00674FF9">
              <w:rPr>
                <w:rFonts w:ascii="Times New Roman" w:eastAsia="等线" w:hAnsi="Times New Roman" w:cs="Times New Roman"/>
                <w:b/>
                <w:color w:val="000000"/>
              </w:rPr>
              <w:t xml:space="preserve"> </w:t>
            </w: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C121" w14:textId="427E5D0F" w:rsidR="00166B4D" w:rsidRPr="00674FF9" w:rsidRDefault="00166B4D" w:rsidP="00674FF9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 xml:space="preserve">Accession </w:t>
            </w:r>
            <w:r w:rsidR="00A97F81" w:rsidRPr="00674FF9">
              <w:rPr>
                <w:rFonts w:ascii="Times New Roman" w:eastAsia="等线" w:hAnsi="Times New Roman" w:cs="Times New Roman"/>
                <w:b/>
                <w:color w:val="000000"/>
              </w:rPr>
              <w:t>n</w:t>
            </w:r>
            <w:r w:rsidRPr="00674FF9">
              <w:rPr>
                <w:rFonts w:ascii="Times New Roman" w:eastAsia="等线" w:hAnsi="Times New Roman" w:cs="Times New Roman"/>
                <w:b/>
                <w:color w:val="000000"/>
              </w:rPr>
              <w:t>umber</w:t>
            </w:r>
          </w:p>
        </w:tc>
      </w:tr>
      <w:tr w:rsidR="00166B4D" w:rsidRPr="002E5B3D" w14:paraId="7BC193BC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93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Striated_muscle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892D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0,702,8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6966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3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707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17599">
              <w:rPr>
                <w:rFonts w:ascii="Times New Roman" w:eastAsia="等线" w:hAnsi="Times New Roman" w:cs="Times New Roman"/>
                <w:color w:val="000000"/>
              </w:rPr>
              <w:t>SRR17752985</w:t>
            </w:r>
          </w:p>
        </w:tc>
      </w:tr>
      <w:tr w:rsidR="00166B4D" w:rsidRPr="002E5B3D" w14:paraId="2A4B0D03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E97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Striated_muscle_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D41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4,474,9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41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2.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50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17599">
              <w:rPr>
                <w:rFonts w:ascii="Times New Roman" w:eastAsia="等线" w:hAnsi="Times New Roman" w:cs="Times New Roman"/>
                <w:color w:val="000000"/>
              </w:rPr>
              <w:t>SRR17752984</w:t>
            </w:r>
          </w:p>
        </w:tc>
      </w:tr>
      <w:tr w:rsidR="00166B4D" w:rsidRPr="002E5B3D" w14:paraId="49827656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808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Striated_muscle_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983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8,751,3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7FAE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3.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EEE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17599">
              <w:rPr>
                <w:rFonts w:ascii="Times New Roman" w:eastAsia="等线" w:hAnsi="Times New Roman" w:cs="Times New Roman"/>
                <w:color w:val="000000"/>
              </w:rPr>
              <w:t>SRR17752983</w:t>
            </w:r>
          </w:p>
        </w:tc>
      </w:tr>
      <w:tr w:rsidR="00166B4D" w:rsidRPr="002E5B3D" w14:paraId="022DE734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BB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Smooth_muscle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0D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0,466,8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5C6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2.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717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17599">
              <w:rPr>
                <w:rFonts w:ascii="Times New Roman" w:eastAsia="等线" w:hAnsi="Times New Roman" w:cs="Times New Roman"/>
                <w:color w:val="000000"/>
              </w:rPr>
              <w:t>SRR17752988</w:t>
            </w:r>
          </w:p>
        </w:tc>
      </w:tr>
      <w:tr w:rsidR="00166B4D" w:rsidRPr="002E5B3D" w14:paraId="629384A5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FA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Smooth_muscle_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DA2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7,825,5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FEE6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3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885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17599">
              <w:rPr>
                <w:rFonts w:ascii="Times New Roman" w:eastAsia="等线" w:hAnsi="Times New Roman" w:cs="Times New Roman"/>
                <w:color w:val="000000"/>
              </w:rPr>
              <w:t>SRR17752987</w:t>
            </w:r>
          </w:p>
        </w:tc>
      </w:tr>
      <w:tr w:rsidR="00166B4D" w:rsidRPr="002E5B3D" w14:paraId="1822A17A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13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Smooth_muscle_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508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9,421,2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F2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2.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9C0E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17599">
              <w:rPr>
                <w:rFonts w:ascii="Times New Roman" w:eastAsia="等线" w:hAnsi="Times New Roman" w:cs="Times New Roman"/>
                <w:color w:val="000000"/>
              </w:rPr>
              <w:t>SRR17752986</w:t>
            </w:r>
          </w:p>
        </w:tc>
      </w:tr>
      <w:tr w:rsidR="00166B4D" w:rsidRPr="002E5B3D" w14:paraId="71CA053B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776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Gill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E3D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2,964,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251F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1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3BC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82</w:t>
            </w:r>
          </w:p>
        </w:tc>
      </w:tr>
      <w:tr w:rsidR="00166B4D" w:rsidRPr="002E5B3D" w14:paraId="0DCDFD5A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A2A4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Gill_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14E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0,775,1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48D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1.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854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81</w:t>
            </w:r>
          </w:p>
        </w:tc>
      </w:tr>
      <w:tr w:rsidR="00166B4D" w:rsidRPr="002E5B3D" w14:paraId="43572CD0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277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Gill_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33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0,581,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EE8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0.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12E2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80</w:t>
            </w:r>
          </w:p>
        </w:tc>
      </w:tr>
      <w:tr w:rsidR="00166B4D" w:rsidRPr="002E5B3D" w14:paraId="0F2BC1CD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F0B2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Kidney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AEF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9,043,6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742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0.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466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9</w:t>
            </w:r>
          </w:p>
        </w:tc>
      </w:tr>
      <w:tr w:rsidR="00166B4D" w:rsidRPr="002E5B3D" w14:paraId="286F7D5F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99A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Kidney_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A71D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0,900,3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84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0.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9D9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7</w:t>
            </w:r>
          </w:p>
        </w:tc>
      </w:tr>
      <w:tr w:rsidR="00166B4D" w:rsidRPr="002E5B3D" w14:paraId="04B79959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A1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Kidney_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3A6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7,282,9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83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89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A2A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6</w:t>
            </w:r>
          </w:p>
        </w:tc>
      </w:tr>
      <w:tr w:rsidR="00166B4D" w:rsidRPr="002E5B3D" w14:paraId="16430A6C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A7E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Mantle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D3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9,512,5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D2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1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F62D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2</w:t>
            </w:r>
          </w:p>
        </w:tc>
      </w:tr>
      <w:tr w:rsidR="00166B4D" w:rsidRPr="002E5B3D" w14:paraId="069FB02F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7E31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Mantle_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70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7,519,8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14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1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184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1</w:t>
            </w:r>
          </w:p>
        </w:tc>
      </w:tr>
      <w:tr w:rsidR="00166B4D" w:rsidRPr="002E5B3D" w14:paraId="6271B42E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CA3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Gonad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095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8,714,9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7608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1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B27A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5</w:t>
            </w:r>
          </w:p>
        </w:tc>
      </w:tr>
      <w:tr w:rsidR="00166B4D" w:rsidRPr="002E5B3D" w14:paraId="3FAE70E7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BF3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Gonad_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C10D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21,733,9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FF84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89.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517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4</w:t>
            </w:r>
          </w:p>
        </w:tc>
      </w:tr>
      <w:tr w:rsidR="00166B4D" w:rsidRPr="002E5B3D" w14:paraId="56855F6D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6FA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Gonad_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C1E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9,418,7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56B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89.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64F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3</w:t>
            </w:r>
          </w:p>
        </w:tc>
      </w:tr>
      <w:tr w:rsidR="00166B4D" w:rsidRPr="002E5B3D" w14:paraId="1EC603EA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090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Foot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79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7,153,3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F8C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0.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62B8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70</w:t>
            </w:r>
          </w:p>
        </w:tc>
      </w:tr>
      <w:tr w:rsidR="00166B4D" w:rsidRPr="002E5B3D" w14:paraId="4AC2FD7A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E08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Foot_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153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8,802,1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D84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1.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BEB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69</w:t>
            </w:r>
          </w:p>
        </w:tc>
      </w:tr>
      <w:tr w:rsidR="00166B4D" w:rsidRPr="002E5B3D" w14:paraId="5AB053D9" w14:textId="77777777" w:rsidTr="0050616C">
        <w:trPr>
          <w:trHeight w:val="323"/>
        </w:trPr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199F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Foot_3</w:t>
            </w:r>
            <w:bookmarkStart w:id="0" w:name="_GoBack"/>
            <w:bookmarkEnd w:id="0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BC9C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19,212,55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69F6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E5B3D">
              <w:rPr>
                <w:rFonts w:ascii="Times New Roman" w:eastAsia="等线" w:hAnsi="Times New Roman" w:cs="Times New Roman"/>
                <w:color w:val="000000"/>
              </w:rPr>
              <w:t>90.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F289" w14:textId="77777777" w:rsidR="00166B4D" w:rsidRPr="002E5B3D" w:rsidRDefault="00166B4D" w:rsidP="00674FF9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096D90">
              <w:rPr>
                <w:rFonts w:ascii="Times New Roman" w:eastAsia="等线" w:hAnsi="Times New Roman" w:cs="Times New Roman"/>
                <w:color w:val="000000"/>
              </w:rPr>
              <w:t>SRR17752968</w:t>
            </w:r>
          </w:p>
        </w:tc>
      </w:tr>
    </w:tbl>
    <w:p w14:paraId="398DA31E" w14:textId="77777777" w:rsidR="00166B4D" w:rsidRDefault="00166B4D" w:rsidP="00166B4D">
      <w:pPr>
        <w:jc w:val="both"/>
        <w:rPr>
          <w:rFonts w:ascii="Times New Roman" w:eastAsia="等线" w:hAnsi="Times New Roman" w:cs="Times New Roman"/>
          <w:color w:val="000000"/>
        </w:rPr>
      </w:pPr>
    </w:p>
    <w:p w14:paraId="09B79656" w14:textId="77777777" w:rsidR="00F8004D" w:rsidRDefault="00F8004D"/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9F2C4E" w14:textId="77777777" w:rsidR="005D177F" w:rsidRDefault="005D177F" w:rsidP="00166B4D">
      <w:r>
        <w:separator/>
      </w:r>
    </w:p>
  </w:endnote>
  <w:endnote w:type="continuationSeparator" w:id="0">
    <w:p w14:paraId="2F3D5D0F" w14:textId="77777777" w:rsidR="005D177F" w:rsidRDefault="005D177F" w:rsidP="00166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440CFC" w14:textId="77777777" w:rsidR="005D177F" w:rsidRDefault="005D177F" w:rsidP="00166B4D">
      <w:r>
        <w:separator/>
      </w:r>
    </w:p>
  </w:footnote>
  <w:footnote w:type="continuationSeparator" w:id="0">
    <w:p w14:paraId="04DCCABD" w14:textId="77777777" w:rsidR="005D177F" w:rsidRDefault="005D177F" w:rsidP="00166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BB4"/>
    <w:rsid w:val="00166B4D"/>
    <w:rsid w:val="00175239"/>
    <w:rsid w:val="00263893"/>
    <w:rsid w:val="002A275E"/>
    <w:rsid w:val="003B25D3"/>
    <w:rsid w:val="005D177F"/>
    <w:rsid w:val="00674FF9"/>
    <w:rsid w:val="00815916"/>
    <w:rsid w:val="009E25CE"/>
    <w:rsid w:val="00A97F81"/>
    <w:rsid w:val="00C97E44"/>
    <w:rsid w:val="00E12D6D"/>
    <w:rsid w:val="00F8004D"/>
    <w:rsid w:val="00F90877"/>
    <w:rsid w:val="00FF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5C496"/>
  <w15:docId w15:val="{88B4F772-AC36-4128-97FA-691F836D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B4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B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B4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B4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08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087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9</cp:revision>
  <dcterms:created xsi:type="dcterms:W3CDTF">2022-05-27T12:16:00Z</dcterms:created>
  <dcterms:modified xsi:type="dcterms:W3CDTF">2022-07-19T08:44:00Z</dcterms:modified>
</cp:coreProperties>
</file>